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F46D3C" w14:textId="77777777" w:rsidR="00CF1ECD" w:rsidRPr="00CF1ECD" w:rsidRDefault="00316857" w:rsidP="00CF1ECD">
      <w:pPr>
        <w:rPr>
          <w:rFonts w:ascii="Times New Roman" w:hAnsi="Times New Roman" w:cs="Times New Roman"/>
        </w:rPr>
      </w:pPr>
      <w:r w:rsidRPr="00CF1ECD">
        <w:rPr>
          <w:rFonts w:ascii="Times New Roman" w:hAnsi="Times New Roman" w:cs="Times New Roman"/>
          <w:b/>
        </w:rPr>
        <w:t>Table S</w:t>
      </w:r>
      <w:r w:rsidR="001A3B8B" w:rsidRPr="00CF1ECD">
        <w:rPr>
          <w:rFonts w:ascii="Times New Roman" w:hAnsi="Times New Roman" w:cs="Times New Roman"/>
          <w:b/>
        </w:rPr>
        <w:t>2</w:t>
      </w:r>
      <w:r w:rsidR="00CF1ECD" w:rsidRPr="00CF1ECD">
        <w:rPr>
          <w:rFonts w:ascii="Times New Roman" w:hAnsi="Times New Roman" w:cs="Times New Roman"/>
          <w:b/>
        </w:rPr>
        <w:t xml:space="preserve">. </w:t>
      </w:r>
      <w:r w:rsidR="00CF1ECD" w:rsidRPr="00CF1ECD">
        <w:rPr>
          <w:rFonts w:ascii="Times New Roman" w:hAnsi="Times New Roman" w:cs="Times New Roman"/>
          <w:b/>
        </w:rPr>
        <w:t xml:space="preserve">Current pharmacotherapy of BD1 and BD2 </w:t>
      </w:r>
      <w:r w:rsidR="00CF1ECD" w:rsidRPr="00CF1ECD">
        <w:rPr>
          <w:rFonts w:ascii="Times New Roman" w:eastAsia="Calibri" w:hAnsi="Times New Roman" w:cs="Times New Roman"/>
          <w:b/>
        </w:rPr>
        <w:t xml:space="preserve">groups. </w:t>
      </w:r>
      <w:r w:rsidR="00CF1ECD" w:rsidRPr="00CF1ECD">
        <w:rPr>
          <w:rFonts w:ascii="Times New Roman" w:eastAsia="Calibri" w:hAnsi="Times New Roman" w:cs="Times New Roman"/>
        </w:rPr>
        <w:t xml:space="preserve">Pharmacotherapy details are reported for each subject of both BD1 and BD2 groups. </w:t>
      </w:r>
    </w:p>
    <w:p w14:paraId="19AD0CCD" w14:textId="22B5337E" w:rsidR="00E25FC0" w:rsidRPr="00CF1ECD" w:rsidRDefault="00E25FC0" w:rsidP="00CF1ECD">
      <w:pPr>
        <w:rPr>
          <w:rFonts w:ascii="Times New Roman" w:eastAsia="Calibri" w:hAnsi="Times New Roman" w:cs="Times New Roman"/>
        </w:rPr>
      </w:pPr>
      <w:r w:rsidRPr="00CF1ECD">
        <w:rPr>
          <w:rFonts w:ascii="Times New Roman" w:eastAsia="Calibri" w:hAnsi="Times New Roman" w:cs="Times New Roman"/>
        </w:rPr>
        <w:br/>
      </w:r>
    </w:p>
    <w:tbl>
      <w:tblPr>
        <w:tblStyle w:val="Grigliatabella"/>
        <w:tblW w:w="0" w:type="auto"/>
        <w:tblInd w:w="-1026" w:type="dxa"/>
        <w:tblLook w:val="04A0" w:firstRow="1" w:lastRow="0" w:firstColumn="1" w:lastColumn="0" w:noHBand="0" w:noVBand="1"/>
      </w:tblPr>
      <w:tblGrid>
        <w:gridCol w:w="1479"/>
        <w:gridCol w:w="1536"/>
        <w:gridCol w:w="925"/>
        <w:gridCol w:w="1451"/>
        <w:gridCol w:w="1622"/>
        <w:gridCol w:w="1158"/>
        <w:gridCol w:w="1487"/>
      </w:tblGrid>
      <w:tr w:rsidR="00E6515A" w:rsidRPr="00CF1ECD" w14:paraId="0AB7B989" w14:textId="77777777" w:rsidTr="001C484B">
        <w:tc>
          <w:tcPr>
            <w:tcW w:w="1479" w:type="dxa"/>
          </w:tcPr>
          <w:p w14:paraId="2EB691E6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416" w:type="dxa"/>
            <w:vAlign w:val="center"/>
          </w:tcPr>
          <w:p w14:paraId="2D0802F7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Antipsychotics</w:t>
            </w:r>
          </w:p>
        </w:tc>
        <w:tc>
          <w:tcPr>
            <w:tcW w:w="917" w:type="dxa"/>
            <w:vAlign w:val="center"/>
          </w:tcPr>
          <w:p w14:paraId="2766927A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Lithium</w:t>
            </w:r>
          </w:p>
        </w:tc>
        <w:tc>
          <w:tcPr>
            <w:tcW w:w="1338" w:type="dxa"/>
            <w:vAlign w:val="center"/>
          </w:tcPr>
          <w:p w14:paraId="250E1682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1ECD">
              <w:rPr>
                <w:rFonts w:ascii="Times New Roman" w:hAnsi="Times New Roman" w:cs="Times New Roman"/>
              </w:rPr>
              <w:t>Antiepileptics</w:t>
            </w:r>
            <w:proofErr w:type="spellEnd"/>
          </w:p>
        </w:tc>
        <w:tc>
          <w:tcPr>
            <w:tcW w:w="1494" w:type="dxa"/>
            <w:vAlign w:val="center"/>
          </w:tcPr>
          <w:p w14:paraId="288237F1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Antidepressants</w:t>
            </w:r>
          </w:p>
        </w:tc>
        <w:tc>
          <w:tcPr>
            <w:tcW w:w="1072" w:type="dxa"/>
            <w:vAlign w:val="center"/>
          </w:tcPr>
          <w:p w14:paraId="26A8F3AA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Anxiolytic</w:t>
            </w:r>
          </w:p>
        </w:tc>
        <w:tc>
          <w:tcPr>
            <w:tcW w:w="1372" w:type="dxa"/>
            <w:vAlign w:val="center"/>
          </w:tcPr>
          <w:p w14:paraId="3A9895CD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Polypharmacy</w:t>
            </w:r>
          </w:p>
        </w:tc>
      </w:tr>
      <w:tr w:rsidR="00E6515A" w:rsidRPr="00CF1ECD" w14:paraId="20252E8A" w14:textId="77777777" w:rsidTr="001C484B">
        <w:tc>
          <w:tcPr>
            <w:tcW w:w="1479" w:type="dxa"/>
          </w:tcPr>
          <w:p w14:paraId="45556B00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1-1</w:t>
            </w:r>
          </w:p>
        </w:tc>
        <w:tc>
          <w:tcPr>
            <w:tcW w:w="1416" w:type="dxa"/>
            <w:vAlign w:val="center"/>
          </w:tcPr>
          <w:p w14:paraId="78F6BB9C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17" w:type="dxa"/>
            <w:vAlign w:val="center"/>
          </w:tcPr>
          <w:p w14:paraId="2C883CFE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 w14:paraId="0198B6B7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14:paraId="5AA6472C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Align w:val="center"/>
          </w:tcPr>
          <w:p w14:paraId="380541C5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3CB8FF41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515A" w:rsidRPr="00CF1ECD" w14:paraId="520884E4" w14:textId="77777777" w:rsidTr="001C484B">
        <w:tc>
          <w:tcPr>
            <w:tcW w:w="1479" w:type="dxa"/>
          </w:tcPr>
          <w:p w14:paraId="4D773A60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1-2</w:t>
            </w:r>
          </w:p>
        </w:tc>
        <w:tc>
          <w:tcPr>
            <w:tcW w:w="1416" w:type="dxa"/>
            <w:vAlign w:val="center"/>
          </w:tcPr>
          <w:p w14:paraId="72075155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17" w:type="dxa"/>
            <w:vAlign w:val="center"/>
          </w:tcPr>
          <w:p w14:paraId="1DC82FA1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 w14:paraId="23D7EFCF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4" w:type="dxa"/>
            <w:vAlign w:val="center"/>
          </w:tcPr>
          <w:p w14:paraId="2E179425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Align w:val="center"/>
          </w:tcPr>
          <w:p w14:paraId="599B0EE8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2C97AE5A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</w:tr>
      <w:tr w:rsidR="00E6515A" w:rsidRPr="00CF1ECD" w14:paraId="799C2F34" w14:textId="77777777" w:rsidTr="001C484B">
        <w:tc>
          <w:tcPr>
            <w:tcW w:w="1479" w:type="dxa"/>
          </w:tcPr>
          <w:p w14:paraId="2BDF02A2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1-3</w:t>
            </w:r>
          </w:p>
        </w:tc>
        <w:tc>
          <w:tcPr>
            <w:tcW w:w="1416" w:type="dxa"/>
            <w:vAlign w:val="center"/>
          </w:tcPr>
          <w:p w14:paraId="2574D898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vAlign w:val="center"/>
          </w:tcPr>
          <w:p w14:paraId="0EA60D99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vAlign w:val="center"/>
          </w:tcPr>
          <w:p w14:paraId="136459E9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4" w:type="dxa"/>
            <w:vAlign w:val="center"/>
          </w:tcPr>
          <w:p w14:paraId="0BDA0362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Align w:val="center"/>
          </w:tcPr>
          <w:p w14:paraId="45C081DF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72" w:type="dxa"/>
            <w:vAlign w:val="center"/>
          </w:tcPr>
          <w:p w14:paraId="0543157E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</w:tr>
      <w:tr w:rsidR="00E6515A" w:rsidRPr="00CF1ECD" w14:paraId="2998C4A9" w14:textId="77777777" w:rsidTr="001C484B">
        <w:tc>
          <w:tcPr>
            <w:tcW w:w="1479" w:type="dxa"/>
          </w:tcPr>
          <w:p w14:paraId="77CBD313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1-4</w:t>
            </w:r>
          </w:p>
        </w:tc>
        <w:tc>
          <w:tcPr>
            <w:tcW w:w="1416" w:type="dxa"/>
            <w:vAlign w:val="center"/>
          </w:tcPr>
          <w:p w14:paraId="616D8366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17" w:type="dxa"/>
            <w:vAlign w:val="center"/>
          </w:tcPr>
          <w:p w14:paraId="4156D7DE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 w14:paraId="3BA42422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4" w:type="dxa"/>
            <w:vAlign w:val="center"/>
          </w:tcPr>
          <w:p w14:paraId="230B06F1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72" w:type="dxa"/>
            <w:vAlign w:val="center"/>
          </w:tcPr>
          <w:p w14:paraId="7916162D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5F5DB940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</w:tr>
      <w:tr w:rsidR="00E6515A" w:rsidRPr="00CF1ECD" w14:paraId="3E3BDE67" w14:textId="77777777" w:rsidTr="001C484B">
        <w:tc>
          <w:tcPr>
            <w:tcW w:w="1479" w:type="dxa"/>
          </w:tcPr>
          <w:p w14:paraId="64BD5D43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1-5</w:t>
            </w:r>
          </w:p>
        </w:tc>
        <w:tc>
          <w:tcPr>
            <w:tcW w:w="1416" w:type="dxa"/>
            <w:vAlign w:val="center"/>
          </w:tcPr>
          <w:p w14:paraId="4FAFB353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17" w:type="dxa"/>
            <w:vAlign w:val="center"/>
          </w:tcPr>
          <w:p w14:paraId="227F44C8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vAlign w:val="center"/>
          </w:tcPr>
          <w:p w14:paraId="077E6707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14:paraId="17433E21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Align w:val="center"/>
          </w:tcPr>
          <w:p w14:paraId="09B32F84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72" w:type="dxa"/>
            <w:vAlign w:val="center"/>
          </w:tcPr>
          <w:p w14:paraId="3A327EEB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</w:tr>
      <w:tr w:rsidR="00E6515A" w:rsidRPr="00CF1ECD" w14:paraId="112B2A2F" w14:textId="77777777" w:rsidTr="001C484B">
        <w:tc>
          <w:tcPr>
            <w:tcW w:w="1479" w:type="dxa"/>
          </w:tcPr>
          <w:p w14:paraId="19CFF7E0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1-6</w:t>
            </w:r>
          </w:p>
        </w:tc>
        <w:tc>
          <w:tcPr>
            <w:tcW w:w="1416" w:type="dxa"/>
            <w:vAlign w:val="center"/>
          </w:tcPr>
          <w:p w14:paraId="5A6519C6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vAlign w:val="center"/>
          </w:tcPr>
          <w:p w14:paraId="739AB31E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 w14:paraId="10D67F36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4" w:type="dxa"/>
            <w:vAlign w:val="center"/>
          </w:tcPr>
          <w:p w14:paraId="0FDAF118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Align w:val="center"/>
          </w:tcPr>
          <w:p w14:paraId="5D5FDB37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4169C158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515A" w:rsidRPr="00CF1ECD" w14:paraId="7A383982" w14:textId="77777777" w:rsidTr="001C484B">
        <w:tc>
          <w:tcPr>
            <w:tcW w:w="1479" w:type="dxa"/>
          </w:tcPr>
          <w:p w14:paraId="3FFDFF0D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1-7</w:t>
            </w:r>
          </w:p>
        </w:tc>
        <w:tc>
          <w:tcPr>
            <w:tcW w:w="1416" w:type="dxa"/>
            <w:vAlign w:val="center"/>
          </w:tcPr>
          <w:p w14:paraId="0E2E757C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vAlign w:val="center"/>
          </w:tcPr>
          <w:p w14:paraId="275DCEC5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vAlign w:val="center"/>
          </w:tcPr>
          <w:p w14:paraId="54D2224C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4" w:type="dxa"/>
            <w:vAlign w:val="center"/>
          </w:tcPr>
          <w:p w14:paraId="1C7AA96F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Align w:val="center"/>
          </w:tcPr>
          <w:p w14:paraId="28C2C96A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53B5A2ED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</w:tr>
      <w:tr w:rsidR="00E6515A" w:rsidRPr="00CF1ECD" w14:paraId="37BC0C45" w14:textId="77777777" w:rsidTr="001C484B">
        <w:tc>
          <w:tcPr>
            <w:tcW w:w="1479" w:type="dxa"/>
          </w:tcPr>
          <w:p w14:paraId="5A032124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1-8</w:t>
            </w:r>
          </w:p>
        </w:tc>
        <w:tc>
          <w:tcPr>
            <w:tcW w:w="1416" w:type="dxa"/>
            <w:vAlign w:val="center"/>
          </w:tcPr>
          <w:p w14:paraId="451B5817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17" w:type="dxa"/>
            <w:vAlign w:val="center"/>
          </w:tcPr>
          <w:p w14:paraId="450F476B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vAlign w:val="center"/>
          </w:tcPr>
          <w:p w14:paraId="76339E46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4" w:type="dxa"/>
            <w:vAlign w:val="center"/>
          </w:tcPr>
          <w:p w14:paraId="354BCB6E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72" w:type="dxa"/>
            <w:vAlign w:val="center"/>
          </w:tcPr>
          <w:p w14:paraId="37C8194C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127F4663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</w:tr>
      <w:tr w:rsidR="00E6515A" w:rsidRPr="00CF1ECD" w14:paraId="4B77D4F8" w14:textId="77777777" w:rsidTr="001C484B">
        <w:tc>
          <w:tcPr>
            <w:tcW w:w="1479" w:type="dxa"/>
          </w:tcPr>
          <w:p w14:paraId="442F97C5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1-9</w:t>
            </w:r>
          </w:p>
        </w:tc>
        <w:tc>
          <w:tcPr>
            <w:tcW w:w="1416" w:type="dxa"/>
            <w:vAlign w:val="center"/>
          </w:tcPr>
          <w:p w14:paraId="70DE3F33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17" w:type="dxa"/>
            <w:vAlign w:val="center"/>
          </w:tcPr>
          <w:p w14:paraId="192B712E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vAlign w:val="center"/>
          </w:tcPr>
          <w:p w14:paraId="32A1A9AF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14:paraId="7EF76C59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Align w:val="center"/>
          </w:tcPr>
          <w:p w14:paraId="75048100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48D5C1C7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bookmarkStart w:id="0" w:name="_GoBack"/>
        <w:bookmarkEnd w:id="0"/>
      </w:tr>
      <w:tr w:rsidR="00E6515A" w:rsidRPr="00CF1ECD" w14:paraId="0A3CC704" w14:textId="77777777" w:rsidTr="001C484B">
        <w:tc>
          <w:tcPr>
            <w:tcW w:w="1479" w:type="dxa"/>
          </w:tcPr>
          <w:p w14:paraId="4F321A97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1-10</w:t>
            </w:r>
          </w:p>
        </w:tc>
        <w:tc>
          <w:tcPr>
            <w:tcW w:w="1416" w:type="dxa"/>
            <w:vAlign w:val="center"/>
          </w:tcPr>
          <w:p w14:paraId="5032ED4B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17" w:type="dxa"/>
            <w:vAlign w:val="center"/>
          </w:tcPr>
          <w:p w14:paraId="4CC6394D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vAlign w:val="center"/>
          </w:tcPr>
          <w:p w14:paraId="6B911DC1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4" w:type="dxa"/>
            <w:vAlign w:val="center"/>
          </w:tcPr>
          <w:p w14:paraId="392F6CB3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Align w:val="center"/>
          </w:tcPr>
          <w:p w14:paraId="6B69E4F8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5881E50B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</w:tr>
      <w:tr w:rsidR="00E6515A" w:rsidRPr="00CF1ECD" w14:paraId="233A3F2B" w14:textId="77777777" w:rsidTr="001C484B">
        <w:tc>
          <w:tcPr>
            <w:tcW w:w="1479" w:type="dxa"/>
          </w:tcPr>
          <w:p w14:paraId="58ABAD22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1-11</w:t>
            </w:r>
          </w:p>
        </w:tc>
        <w:tc>
          <w:tcPr>
            <w:tcW w:w="1416" w:type="dxa"/>
            <w:vAlign w:val="center"/>
          </w:tcPr>
          <w:p w14:paraId="4D1DD288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17" w:type="dxa"/>
            <w:vAlign w:val="center"/>
          </w:tcPr>
          <w:p w14:paraId="0C229BCD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 w14:paraId="26BFCCA2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4" w:type="dxa"/>
            <w:vAlign w:val="center"/>
          </w:tcPr>
          <w:p w14:paraId="271A2F6E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Align w:val="center"/>
          </w:tcPr>
          <w:p w14:paraId="329A5ADD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669CAA32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</w:tr>
      <w:tr w:rsidR="00E6515A" w:rsidRPr="00CF1ECD" w14:paraId="5569068E" w14:textId="77777777" w:rsidTr="001C484B">
        <w:tc>
          <w:tcPr>
            <w:tcW w:w="1479" w:type="dxa"/>
          </w:tcPr>
          <w:p w14:paraId="0C9629E5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1-12</w:t>
            </w:r>
          </w:p>
        </w:tc>
        <w:tc>
          <w:tcPr>
            <w:tcW w:w="1416" w:type="dxa"/>
            <w:vAlign w:val="center"/>
          </w:tcPr>
          <w:p w14:paraId="77D1DE6D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17" w:type="dxa"/>
            <w:vAlign w:val="center"/>
          </w:tcPr>
          <w:p w14:paraId="494EEA31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 w14:paraId="737B3789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4" w:type="dxa"/>
            <w:vAlign w:val="center"/>
          </w:tcPr>
          <w:p w14:paraId="590E6586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Align w:val="center"/>
          </w:tcPr>
          <w:p w14:paraId="1859AF1B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439F6817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</w:tr>
      <w:tr w:rsidR="00E6515A" w:rsidRPr="00CF1ECD" w14:paraId="0F8148AB" w14:textId="77777777" w:rsidTr="001C484B">
        <w:tc>
          <w:tcPr>
            <w:tcW w:w="1479" w:type="dxa"/>
          </w:tcPr>
          <w:p w14:paraId="392D6B60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1-13</w:t>
            </w:r>
          </w:p>
        </w:tc>
        <w:tc>
          <w:tcPr>
            <w:tcW w:w="1416" w:type="dxa"/>
            <w:vAlign w:val="center"/>
          </w:tcPr>
          <w:p w14:paraId="1E7D0A09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17" w:type="dxa"/>
            <w:vAlign w:val="center"/>
          </w:tcPr>
          <w:p w14:paraId="3DF6ABAC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vAlign w:val="center"/>
          </w:tcPr>
          <w:p w14:paraId="3B24CC5D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4" w:type="dxa"/>
            <w:vAlign w:val="center"/>
          </w:tcPr>
          <w:p w14:paraId="0DC0CE53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Align w:val="center"/>
          </w:tcPr>
          <w:p w14:paraId="38B80505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06A55382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</w:tr>
      <w:tr w:rsidR="00E6515A" w:rsidRPr="00CF1ECD" w14:paraId="7D0A1B31" w14:textId="77777777" w:rsidTr="001C484B">
        <w:tc>
          <w:tcPr>
            <w:tcW w:w="1479" w:type="dxa"/>
          </w:tcPr>
          <w:p w14:paraId="6DCD8290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1-14</w:t>
            </w:r>
          </w:p>
        </w:tc>
        <w:tc>
          <w:tcPr>
            <w:tcW w:w="1416" w:type="dxa"/>
            <w:vAlign w:val="center"/>
          </w:tcPr>
          <w:p w14:paraId="0016C23B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17" w:type="dxa"/>
            <w:vAlign w:val="center"/>
          </w:tcPr>
          <w:p w14:paraId="042604EA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vAlign w:val="center"/>
          </w:tcPr>
          <w:p w14:paraId="41973051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4" w:type="dxa"/>
            <w:vAlign w:val="center"/>
          </w:tcPr>
          <w:p w14:paraId="60257A78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Align w:val="center"/>
          </w:tcPr>
          <w:p w14:paraId="18D83C91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3A983A87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</w:tr>
      <w:tr w:rsidR="00E6515A" w:rsidRPr="00CF1ECD" w14:paraId="225B608F" w14:textId="77777777" w:rsidTr="001C484B">
        <w:tc>
          <w:tcPr>
            <w:tcW w:w="1479" w:type="dxa"/>
          </w:tcPr>
          <w:p w14:paraId="07C211F4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1-15</w:t>
            </w:r>
          </w:p>
        </w:tc>
        <w:tc>
          <w:tcPr>
            <w:tcW w:w="1416" w:type="dxa"/>
            <w:vAlign w:val="center"/>
          </w:tcPr>
          <w:p w14:paraId="3B376787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vAlign w:val="center"/>
          </w:tcPr>
          <w:p w14:paraId="578B6E1F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vAlign w:val="center"/>
          </w:tcPr>
          <w:p w14:paraId="1B0C916D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4" w:type="dxa"/>
            <w:vAlign w:val="center"/>
          </w:tcPr>
          <w:p w14:paraId="4C33C73B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Align w:val="center"/>
          </w:tcPr>
          <w:p w14:paraId="796F0AF5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340441C1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</w:tr>
      <w:tr w:rsidR="00E6515A" w:rsidRPr="00CF1ECD" w14:paraId="0F8B364B" w14:textId="77777777" w:rsidTr="001C484B">
        <w:tc>
          <w:tcPr>
            <w:tcW w:w="1479" w:type="dxa"/>
          </w:tcPr>
          <w:p w14:paraId="26940074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lastRenderedPageBreak/>
              <w:t>BD1-16</w:t>
            </w:r>
          </w:p>
        </w:tc>
        <w:tc>
          <w:tcPr>
            <w:tcW w:w="1416" w:type="dxa"/>
            <w:vAlign w:val="center"/>
          </w:tcPr>
          <w:p w14:paraId="16E225F4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17" w:type="dxa"/>
            <w:vAlign w:val="center"/>
          </w:tcPr>
          <w:p w14:paraId="7CD6C3E0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 w14:paraId="56255818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4" w:type="dxa"/>
            <w:vAlign w:val="center"/>
          </w:tcPr>
          <w:p w14:paraId="71B163F6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Align w:val="center"/>
          </w:tcPr>
          <w:p w14:paraId="3D54CD01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794963EB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</w:tr>
      <w:tr w:rsidR="00E6515A" w:rsidRPr="00CF1ECD" w14:paraId="0579E5E6" w14:textId="77777777" w:rsidTr="001C484B">
        <w:tc>
          <w:tcPr>
            <w:tcW w:w="1479" w:type="dxa"/>
            <w:tcBorders>
              <w:bottom w:val="single" w:sz="18" w:space="0" w:color="auto"/>
            </w:tcBorders>
          </w:tcPr>
          <w:p w14:paraId="6AAEA1E7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1-17</w:t>
            </w:r>
          </w:p>
        </w:tc>
        <w:tc>
          <w:tcPr>
            <w:tcW w:w="1416" w:type="dxa"/>
            <w:tcBorders>
              <w:bottom w:val="single" w:sz="18" w:space="0" w:color="auto"/>
            </w:tcBorders>
            <w:vAlign w:val="center"/>
          </w:tcPr>
          <w:p w14:paraId="4885FFC5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bottom w:val="single" w:sz="18" w:space="0" w:color="auto"/>
            </w:tcBorders>
            <w:vAlign w:val="center"/>
          </w:tcPr>
          <w:p w14:paraId="57B21523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tcBorders>
              <w:bottom w:val="single" w:sz="18" w:space="0" w:color="auto"/>
            </w:tcBorders>
            <w:vAlign w:val="center"/>
          </w:tcPr>
          <w:p w14:paraId="65E1C11F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tcBorders>
              <w:bottom w:val="single" w:sz="18" w:space="0" w:color="auto"/>
            </w:tcBorders>
            <w:vAlign w:val="center"/>
          </w:tcPr>
          <w:p w14:paraId="20BAA133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bottom w:val="single" w:sz="18" w:space="0" w:color="auto"/>
            </w:tcBorders>
            <w:vAlign w:val="center"/>
          </w:tcPr>
          <w:p w14:paraId="32C6DA53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bottom w:val="single" w:sz="18" w:space="0" w:color="auto"/>
            </w:tcBorders>
            <w:vAlign w:val="center"/>
          </w:tcPr>
          <w:p w14:paraId="11B26FDB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515A" w:rsidRPr="00CF1ECD" w14:paraId="7B364AAE" w14:textId="77777777" w:rsidTr="001C484B">
        <w:tc>
          <w:tcPr>
            <w:tcW w:w="1479" w:type="dxa"/>
            <w:tcBorders>
              <w:top w:val="single" w:sz="18" w:space="0" w:color="auto"/>
            </w:tcBorders>
          </w:tcPr>
          <w:p w14:paraId="30756B04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2-1</w:t>
            </w:r>
          </w:p>
        </w:tc>
        <w:tc>
          <w:tcPr>
            <w:tcW w:w="1416" w:type="dxa"/>
            <w:tcBorders>
              <w:top w:val="single" w:sz="18" w:space="0" w:color="auto"/>
            </w:tcBorders>
            <w:vAlign w:val="center"/>
          </w:tcPr>
          <w:p w14:paraId="239756B7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17" w:type="dxa"/>
            <w:tcBorders>
              <w:top w:val="single" w:sz="18" w:space="0" w:color="auto"/>
            </w:tcBorders>
            <w:vAlign w:val="center"/>
          </w:tcPr>
          <w:p w14:paraId="7FE67149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top w:val="single" w:sz="18" w:space="0" w:color="auto"/>
            </w:tcBorders>
            <w:vAlign w:val="center"/>
          </w:tcPr>
          <w:p w14:paraId="4694F04F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4" w:type="dxa"/>
            <w:tcBorders>
              <w:top w:val="single" w:sz="18" w:space="0" w:color="auto"/>
            </w:tcBorders>
            <w:vAlign w:val="center"/>
          </w:tcPr>
          <w:p w14:paraId="5AD3EB07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tcBorders>
              <w:top w:val="single" w:sz="18" w:space="0" w:color="auto"/>
            </w:tcBorders>
            <w:vAlign w:val="center"/>
          </w:tcPr>
          <w:p w14:paraId="0EEC4DB4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72" w:type="dxa"/>
            <w:tcBorders>
              <w:top w:val="single" w:sz="18" w:space="0" w:color="auto"/>
            </w:tcBorders>
            <w:vAlign w:val="center"/>
          </w:tcPr>
          <w:p w14:paraId="1A6DA3EC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</w:tr>
      <w:tr w:rsidR="00E6515A" w:rsidRPr="00CF1ECD" w14:paraId="445660C6" w14:textId="77777777" w:rsidTr="001C484B">
        <w:tc>
          <w:tcPr>
            <w:tcW w:w="1479" w:type="dxa"/>
          </w:tcPr>
          <w:p w14:paraId="6CDBED05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2-2</w:t>
            </w:r>
          </w:p>
        </w:tc>
        <w:tc>
          <w:tcPr>
            <w:tcW w:w="1416" w:type="dxa"/>
            <w:vAlign w:val="center"/>
          </w:tcPr>
          <w:p w14:paraId="4C20C3BD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17" w:type="dxa"/>
            <w:vAlign w:val="center"/>
          </w:tcPr>
          <w:p w14:paraId="20020B4B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vAlign w:val="center"/>
          </w:tcPr>
          <w:p w14:paraId="097809BA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4" w:type="dxa"/>
            <w:vAlign w:val="center"/>
          </w:tcPr>
          <w:p w14:paraId="5D19D100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Align w:val="center"/>
          </w:tcPr>
          <w:p w14:paraId="4273E230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72" w:type="dxa"/>
            <w:vAlign w:val="center"/>
          </w:tcPr>
          <w:p w14:paraId="72B92892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</w:tr>
      <w:tr w:rsidR="00E6515A" w:rsidRPr="00CF1ECD" w14:paraId="3EE0EEDA" w14:textId="77777777" w:rsidTr="001C484B">
        <w:tc>
          <w:tcPr>
            <w:tcW w:w="1479" w:type="dxa"/>
          </w:tcPr>
          <w:p w14:paraId="40CB6FF6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2-3</w:t>
            </w:r>
          </w:p>
        </w:tc>
        <w:tc>
          <w:tcPr>
            <w:tcW w:w="1416" w:type="dxa"/>
            <w:vAlign w:val="center"/>
          </w:tcPr>
          <w:p w14:paraId="5792F6A6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vAlign w:val="center"/>
          </w:tcPr>
          <w:p w14:paraId="3C0D26AE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vAlign w:val="center"/>
          </w:tcPr>
          <w:p w14:paraId="5F91BC06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4" w:type="dxa"/>
            <w:vAlign w:val="center"/>
          </w:tcPr>
          <w:p w14:paraId="74E711B6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Align w:val="center"/>
          </w:tcPr>
          <w:p w14:paraId="5F9F63A8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00BF1DA5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</w:tr>
      <w:tr w:rsidR="00E6515A" w:rsidRPr="00CF1ECD" w14:paraId="5C6333C4" w14:textId="77777777" w:rsidTr="001C484B">
        <w:tc>
          <w:tcPr>
            <w:tcW w:w="1479" w:type="dxa"/>
          </w:tcPr>
          <w:p w14:paraId="5637E59B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2-4</w:t>
            </w:r>
          </w:p>
        </w:tc>
        <w:tc>
          <w:tcPr>
            <w:tcW w:w="1416" w:type="dxa"/>
            <w:vAlign w:val="center"/>
          </w:tcPr>
          <w:p w14:paraId="39704A65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vAlign w:val="center"/>
          </w:tcPr>
          <w:p w14:paraId="23E2CB6D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 w14:paraId="4EA2DA0E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4" w:type="dxa"/>
            <w:vAlign w:val="center"/>
          </w:tcPr>
          <w:p w14:paraId="58943389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Align w:val="center"/>
          </w:tcPr>
          <w:p w14:paraId="4889F08D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6EDE2CA2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515A" w:rsidRPr="00CF1ECD" w14:paraId="1A38B84A" w14:textId="77777777" w:rsidTr="001C484B">
        <w:tc>
          <w:tcPr>
            <w:tcW w:w="1479" w:type="dxa"/>
          </w:tcPr>
          <w:p w14:paraId="64C5DC37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2-5</w:t>
            </w:r>
          </w:p>
        </w:tc>
        <w:tc>
          <w:tcPr>
            <w:tcW w:w="1416" w:type="dxa"/>
            <w:vAlign w:val="center"/>
          </w:tcPr>
          <w:p w14:paraId="159E070B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vAlign w:val="center"/>
          </w:tcPr>
          <w:p w14:paraId="6A80FB66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 w14:paraId="7139600D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4" w:type="dxa"/>
            <w:vAlign w:val="center"/>
          </w:tcPr>
          <w:p w14:paraId="4126D76C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Align w:val="center"/>
          </w:tcPr>
          <w:p w14:paraId="0A231817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7F5FD343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515A" w:rsidRPr="00CF1ECD" w14:paraId="2B8B2B92" w14:textId="77777777" w:rsidTr="001C484B">
        <w:tc>
          <w:tcPr>
            <w:tcW w:w="1479" w:type="dxa"/>
          </w:tcPr>
          <w:p w14:paraId="0D02A79B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2-6</w:t>
            </w:r>
          </w:p>
        </w:tc>
        <w:tc>
          <w:tcPr>
            <w:tcW w:w="1416" w:type="dxa"/>
            <w:vAlign w:val="center"/>
          </w:tcPr>
          <w:p w14:paraId="39E4AC0B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17" w:type="dxa"/>
            <w:vAlign w:val="center"/>
          </w:tcPr>
          <w:p w14:paraId="14A8E775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vAlign w:val="center"/>
          </w:tcPr>
          <w:p w14:paraId="2EC43598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4" w:type="dxa"/>
            <w:vAlign w:val="center"/>
          </w:tcPr>
          <w:p w14:paraId="3848C3A3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Align w:val="center"/>
          </w:tcPr>
          <w:p w14:paraId="5A861FA0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66782E0A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</w:tr>
      <w:tr w:rsidR="00E6515A" w:rsidRPr="00CF1ECD" w14:paraId="5DB335B5" w14:textId="77777777" w:rsidTr="001C484B">
        <w:tc>
          <w:tcPr>
            <w:tcW w:w="1479" w:type="dxa"/>
          </w:tcPr>
          <w:p w14:paraId="15135622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2-7</w:t>
            </w:r>
          </w:p>
        </w:tc>
        <w:tc>
          <w:tcPr>
            <w:tcW w:w="1416" w:type="dxa"/>
            <w:vAlign w:val="center"/>
          </w:tcPr>
          <w:p w14:paraId="21DC24E1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17" w:type="dxa"/>
            <w:vAlign w:val="center"/>
          </w:tcPr>
          <w:p w14:paraId="157F8D01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vAlign w:val="center"/>
          </w:tcPr>
          <w:p w14:paraId="59511ADB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4" w:type="dxa"/>
            <w:vAlign w:val="center"/>
          </w:tcPr>
          <w:p w14:paraId="178025F1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Align w:val="center"/>
          </w:tcPr>
          <w:p w14:paraId="2A3C54FC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6795177E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</w:tr>
      <w:tr w:rsidR="00E6515A" w:rsidRPr="00CF1ECD" w14:paraId="5B869BAA" w14:textId="77777777" w:rsidTr="001C484B">
        <w:tc>
          <w:tcPr>
            <w:tcW w:w="1479" w:type="dxa"/>
          </w:tcPr>
          <w:p w14:paraId="3F20410A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2-8</w:t>
            </w:r>
          </w:p>
        </w:tc>
        <w:tc>
          <w:tcPr>
            <w:tcW w:w="1416" w:type="dxa"/>
            <w:vAlign w:val="center"/>
          </w:tcPr>
          <w:p w14:paraId="536BDFC5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vAlign w:val="center"/>
          </w:tcPr>
          <w:p w14:paraId="6C7458D0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vAlign w:val="center"/>
          </w:tcPr>
          <w:p w14:paraId="46801202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14:paraId="3A3FA6AD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Align w:val="center"/>
          </w:tcPr>
          <w:p w14:paraId="36EA0D6B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4C11A227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515A" w:rsidRPr="00CF1ECD" w14:paraId="52541D6D" w14:textId="77777777" w:rsidTr="001C484B">
        <w:tc>
          <w:tcPr>
            <w:tcW w:w="1479" w:type="dxa"/>
          </w:tcPr>
          <w:p w14:paraId="560EBF5E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2-9</w:t>
            </w:r>
          </w:p>
        </w:tc>
        <w:tc>
          <w:tcPr>
            <w:tcW w:w="1416" w:type="dxa"/>
            <w:vAlign w:val="center"/>
          </w:tcPr>
          <w:p w14:paraId="0ED06799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17" w:type="dxa"/>
            <w:vAlign w:val="center"/>
          </w:tcPr>
          <w:p w14:paraId="6C230204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vAlign w:val="center"/>
          </w:tcPr>
          <w:p w14:paraId="16113E74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4" w:type="dxa"/>
            <w:vAlign w:val="center"/>
          </w:tcPr>
          <w:p w14:paraId="2E95AA4E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Align w:val="center"/>
          </w:tcPr>
          <w:p w14:paraId="3EB334B9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7BFA747F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</w:tr>
      <w:tr w:rsidR="00E6515A" w:rsidRPr="00CF1ECD" w14:paraId="3C7F5D13" w14:textId="77777777" w:rsidTr="001C484B">
        <w:tc>
          <w:tcPr>
            <w:tcW w:w="1479" w:type="dxa"/>
          </w:tcPr>
          <w:p w14:paraId="7FF9D102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2-10</w:t>
            </w:r>
          </w:p>
        </w:tc>
        <w:tc>
          <w:tcPr>
            <w:tcW w:w="1416" w:type="dxa"/>
            <w:vAlign w:val="center"/>
          </w:tcPr>
          <w:p w14:paraId="2DD447F1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vAlign w:val="center"/>
          </w:tcPr>
          <w:p w14:paraId="43D8B919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 w14:paraId="6C41D809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14:paraId="3509B6F3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72" w:type="dxa"/>
            <w:vAlign w:val="center"/>
          </w:tcPr>
          <w:p w14:paraId="50BC4E7C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631BCC74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515A" w:rsidRPr="00CF1ECD" w14:paraId="28B32E84" w14:textId="77777777" w:rsidTr="001C484B">
        <w:tc>
          <w:tcPr>
            <w:tcW w:w="1479" w:type="dxa"/>
          </w:tcPr>
          <w:p w14:paraId="7D22810F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2-11</w:t>
            </w:r>
          </w:p>
        </w:tc>
        <w:tc>
          <w:tcPr>
            <w:tcW w:w="1416" w:type="dxa"/>
            <w:vAlign w:val="center"/>
          </w:tcPr>
          <w:p w14:paraId="2FBE1084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17" w:type="dxa"/>
            <w:vAlign w:val="center"/>
          </w:tcPr>
          <w:p w14:paraId="298C595E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 w14:paraId="084D3495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4" w:type="dxa"/>
            <w:vAlign w:val="center"/>
          </w:tcPr>
          <w:p w14:paraId="14E6EBE8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Align w:val="center"/>
          </w:tcPr>
          <w:p w14:paraId="79F4EA76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72" w:type="dxa"/>
            <w:vAlign w:val="center"/>
          </w:tcPr>
          <w:p w14:paraId="43D3A023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</w:tr>
      <w:tr w:rsidR="00E6515A" w:rsidRPr="00CF1ECD" w14:paraId="219D1FBB" w14:textId="77777777" w:rsidTr="001C484B">
        <w:tc>
          <w:tcPr>
            <w:tcW w:w="1479" w:type="dxa"/>
          </w:tcPr>
          <w:p w14:paraId="7D0C4296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2-12</w:t>
            </w:r>
          </w:p>
        </w:tc>
        <w:tc>
          <w:tcPr>
            <w:tcW w:w="1416" w:type="dxa"/>
            <w:vAlign w:val="center"/>
          </w:tcPr>
          <w:p w14:paraId="5A635D04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vAlign w:val="center"/>
          </w:tcPr>
          <w:p w14:paraId="30F44B47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 w14:paraId="26F8C10E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494" w:type="dxa"/>
            <w:vAlign w:val="center"/>
          </w:tcPr>
          <w:p w14:paraId="3012FCE5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Align w:val="center"/>
          </w:tcPr>
          <w:p w14:paraId="637CA99E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4083F6BA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515A" w:rsidRPr="00CF1ECD" w14:paraId="085FB906" w14:textId="77777777" w:rsidTr="001C484B">
        <w:tc>
          <w:tcPr>
            <w:tcW w:w="1479" w:type="dxa"/>
          </w:tcPr>
          <w:p w14:paraId="23D6FA77" w14:textId="77777777" w:rsidR="00E6515A" w:rsidRPr="00CF1ECD" w:rsidRDefault="00E6515A" w:rsidP="001C484B">
            <w:pPr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BD2-13</w:t>
            </w:r>
          </w:p>
        </w:tc>
        <w:tc>
          <w:tcPr>
            <w:tcW w:w="1416" w:type="dxa"/>
            <w:vAlign w:val="center"/>
          </w:tcPr>
          <w:p w14:paraId="09535D2F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17" w:type="dxa"/>
            <w:vAlign w:val="center"/>
          </w:tcPr>
          <w:p w14:paraId="5E2A7F28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vAlign w:val="center"/>
          </w:tcPr>
          <w:p w14:paraId="1F5D0C62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vAlign w:val="center"/>
          </w:tcPr>
          <w:p w14:paraId="4FB0BFD3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Align w:val="center"/>
          </w:tcPr>
          <w:p w14:paraId="4ABBF2A5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27587A7C" w14:textId="77777777" w:rsidR="00E6515A" w:rsidRPr="00CF1ECD" w:rsidRDefault="00E6515A" w:rsidP="001C484B">
            <w:pPr>
              <w:jc w:val="center"/>
              <w:rPr>
                <w:rFonts w:ascii="Times New Roman" w:hAnsi="Times New Roman" w:cs="Times New Roman"/>
              </w:rPr>
            </w:pPr>
            <w:r w:rsidRPr="00CF1ECD">
              <w:rPr>
                <w:rFonts w:ascii="Times New Roman" w:hAnsi="Times New Roman" w:cs="Times New Roman"/>
              </w:rPr>
              <w:t>X</w:t>
            </w:r>
          </w:p>
        </w:tc>
      </w:tr>
    </w:tbl>
    <w:p w14:paraId="52E850D8" w14:textId="77777777" w:rsidR="00E25FC0" w:rsidRPr="00CF1ECD" w:rsidRDefault="00E25FC0" w:rsidP="00E25FC0">
      <w:pPr>
        <w:rPr>
          <w:rFonts w:ascii="Times New Roman" w:hAnsi="Times New Roman" w:cs="Times New Roman"/>
        </w:rPr>
      </w:pPr>
    </w:p>
    <w:p w14:paraId="4360A3AA" w14:textId="5A79BA7E" w:rsidR="007F2F84" w:rsidRPr="00CF1ECD" w:rsidRDefault="007F2F84" w:rsidP="00E25FC0">
      <w:pPr>
        <w:rPr>
          <w:rFonts w:ascii="Times New Roman" w:hAnsi="Times New Roman" w:cs="Times New Roman"/>
        </w:rPr>
      </w:pPr>
    </w:p>
    <w:sectPr w:rsidR="007F2F84" w:rsidRPr="00CF1ECD" w:rsidSect="005A60C0">
      <w:pgSz w:w="16840" w:h="11900" w:orient="landscape"/>
      <w:pgMar w:top="851" w:right="1440" w:bottom="141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proofState w:spelling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06E"/>
    <w:rsid w:val="001A3B8B"/>
    <w:rsid w:val="0029225C"/>
    <w:rsid w:val="002E0EFB"/>
    <w:rsid w:val="00316857"/>
    <w:rsid w:val="005A60C0"/>
    <w:rsid w:val="006317EC"/>
    <w:rsid w:val="007F2F84"/>
    <w:rsid w:val="008A5240"/>
    <w:rsid w:val="00917520"/>
    <w:rsid w:val="0097606E"/>
    <w:rsid w:val="00A455CF"/>
    <w:rsid w:val="00CC55F2"/>
    <w:rsid w:val="00CE3F0F"/>
    <w:rsid w:val="00CF1ECD"/>
    <w:rsid w:val="00E25FC0"/>
    <w:rsid w:val="00E6515A"/>
    <w:rsid w:val="00EF61E1"/>
    <w:rsid w:val="00F5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DB2C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7606E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760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7606E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760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3529852-1E4D-47F3-9395-D8C427CC3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a Lupo</dc:creator>
  <cp:lastModifiedBy>Giusy Olivito</cp:lastModifiedBy>
  <cp:revision>5</cp:revision>
  <dcterms:created xsi:type="dcterms:W3CDTF">2021-01-12T22:20:00Z</dcterms:created>
  <dcterms:modified xsi:type="dcterms:W3CDTF">2021-06-18T09:34:00Z</dcterms:modified>
</cp:coreProperties>
</file>